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1794A" w14:textId="77777777"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</w:t>
      </w:r>
      <w:proofErr w:type="spellStart"/>
      <w:r w:rsidRPr="00861CF7">
        <w:rPr>
          <w:rFonts w:cs="Arial"/>
        </w:rPr>
        <w:t>Katikireddi</w:t>
      </w:r>
      <w:proofErr w:type="spellEnd"/>
      <w:r w:rsidRPr="00861CF7">
        <w:rPr>
          <w:rFonts w:cs="Arial"/>
        </w:rPr>
        <w:t xml:space="preserve"> SV, Brennan SE, Ellis S, Hartmann-Boyce J, Ryan R, Shepperd S, Thomas J, Welch V, Thomson H. Synthesis without meta-analysis (</w:t>
      </w:r>
      <w:proofErr w:type="spellStart"/>
      <w:r w:rsidRPr="00861CF7">
        <w:rPr>
          <w:rFonts w:cs="Arial"/>
        </w:rPr>
        <w:t>SWiM</w:t>
      </w:r>
      <w:proofErr w:type="spellEnd"/>
      <w:r w:rsidRPr="00861CF7">
        <w:rPr>
          <w:rFonts w:cs="Arial"/>
        </w:rPr>
        <w:t xml:space="preserve">) in systematic reviews: reporting guideline BMJ 2020;368:l6890 </w:t>
      </w:r>
      <w:hyperlink r:id="rId6" w:history="1">
        <w:r w:rsidRPr="00861CF7">
          <w:rPr>
            <w:rStyle w:val="Hyperlink"/>
            <w:rFonts w:cs="Arial"/>
          </w:rPr>
          <w:t>http://dx.doi.org/10.1136/bmj.l6890</w:t>
        </w:r>
      </w:hyperlink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980"/>
        <w:gridCol w:w="8930"/>
        <w:gridCol w:w="2977"/>
        <w:gridCol w:w="850"/>
      </w:tblGrid>
      <w:tr w:rsidR="00861CF7" w:rsidRPr="00E5605A" w14:paraId="14F8D50F" w14:textId="77777777" w:rsidTr="00367124">
        <w:tc>
          <w:tcPr>
            <w:tcW w:w="14737" w:type="dxa"/>
            <w:gridSpan w:val="4"/>
          </w:tcPr>
          <w:p w14:paraId="71B702F1" w14:textId="77777777"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proofErr w:type="spellStart"/>
            <w:r>
              <w:rPr>
                <w:b/>
              </w:rPr>
              <w:t>SWiM</w:t>
            </w:r>
            <w:proofErr w:type="spellEnd"/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049ADD6C" w14:textId="77777777" w:rsidTr="008F1640">
        <w:tc>
          <w:tcPr>
            <w:tcW w:w="1980" w:type="dxa"/>
          </w:tcPr>
          <w:p w14:paraId="29125D84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C75238">
              <w:rPr>
                <w:b/>
              </w:rPr>
              <w:t>SWiM</w:t>
            </w:r>
            <w:proofErr w:type="spellEnd"/>
            <w:r w:rsidRPr="00C75238">
              <w:rPr>
                <w:b/>
              </w:rPr>
              <w:t xml:space="preserve"> reporting item</w:t>
            </w:r>
          </w:p>
        </w:tc>
        <w:tc>
          <w:tcPr>
            <w:tcW w:w="8930" w:type="dxa"/>
          </w:tcPr>
          <w:p w14:paraId="409A6C37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977" w:type="dxa"/>
          </w:tcPr>
          <w:p w14:paraId="7F365CF5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0" w:type="dxa"/>
          </w:tcPr>
          <w:p w14:paraId="6399212E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134EDE2A" w14:textId="77777777" w:rsidTr="00367124">
        <w:tc>
          <w:tcPr>
            <w:tcW w:w="14737" w:type="dxa"/>
            <w:gridSpan w:val="4"/>
          </w:tcPr>
          <w:p w14:paraId="442D2770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5DAF6437" w14:textId="77777777" w:rsidTr="008F1640">
        <w:tc>
          <w:tcPr>
            <w:tcW w:w="1980" w:type="dxa"/>
            <w:vMerge w:val="restart"/>
          </w:tcPr>
          <w:p w14:paraId="53ADA901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8930" w:type="dxa"/>
          </w:tcPr>
          <w:p w14:paraId="48396A99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977" w:type="dxa"/>
          </w:tcPr>
          <w:p w14:paraId="291EE3C9" w14:textId="77777777" w:rsidR="00367124" w:rsidRDefault="00EE7F22" w:rsidP="00132040">
            <w:pPr>
              <w:spacing w:before="100" w:beforeAutospacing="1" w:after="100" w:afterAutospacing="1"/>
              <w:jc w:val="both"/>
            </w:pPr>
            <w:r>
              <w:t xml:space="preserve">Methods; </w:t>
            </w:r>
            <w:r w:rsidR="008100B6" w:rsidRPr="008100B6">
              <w:t>Data Extraction and Management (p. 4)</w:t>
            </w:r>
          </w:p>
          <w:p w14:paraId="5DBB4440" w14:textId="42D6065B" w:rsidR="008100B6" w:rsidRPr="008100B6" w:rsidRDefault="00EE7F22" w:rsidP="00132040">
            <w:pPr>
              <w:spacing w:before="100" w:beforeAutospacing="1" w:after="100" w:afterAutospacing="1"/>
              <w:jc w:val="both"/>
            </w:pPr>
            <w:r>
              <w:t xml:space="preserve">Methods; </w:t>
            </w:r>
            <w:r w:rsidR="008100B6" w:rsidRPr="008100B6">
              <w:t>Data analysis, synthesis, and reporting</w:t>
            </w:r>
            <w:r w:rsidR="008100B6">
              <w:t xml:space="preserve"> </w:t>
            </w:r>
            <w:r w:rsidR="008100B6" w:rsidRPr="008100B6">
              <w:t>(p. 4)</w:t>
            </w:r>
          </w:p>
        </w:tc>
        <w:tc>
          <w:tcPr>
            <w:tcW w:w="850" w:type="dxa"/>
          </w:tcPr>
          <w:p w14:paraId="74362ED4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1CBBEB93" w14:textId="77777777" w:rsidTr="008F1640">
        <w:tc>
          <w:tcPr>
            <w:tcW w:w="1980" w:type="dxa"/>
            <w:vMerge/>
          </w:tcPr>
          <w:p w14:paraId="2CA46CB8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8930" w:type="dxa"/>
          </w:tcPr>
          <w:p w14:paraId="3AEBA769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 xml:space="preserve">1b) Detail and provide rationale for any changes made </w:t>
            </w:r>
            <w:proofErr w:type="gramStart"/>
            <w:r w:rsidRPr="007D157E">
              <w:t>subsequent to</w:t>
            </w:r>
            <w:proofErr w:type="gramEnd"/>
            <w:r w:rsidRPr="007D157E">
              <w:t xml:space="preserve"> the protocol in the groups used in the synthesis</w:t>
            </w:r>
          </w:p>
        </w:tc>
        <w:tc>
          <w:tcPr>
            <w:tcW w:w="2977" w:type="dxa"/>
          </w:tcPr>
          <w:p w14:paraId="7D823571" w14:textId="1E9CC36C" w:rsidR="00861CF7" w:rsidRPr="0006377A" w:rsidRDefault="00C43122" w:rsidP="00132040">
            <w:pPr>
              <w:spacing w:before="100" w:beforeAutospacing="1" w:after="100" w:afterAutospacing="1"/>
            </w:pPr>
            <w:r>
              <w:t>Methods; Protocol and Registration (p. 3)</w:t>
            </w:r>
          </w:p>
        </w:tc>
        <w:tc>
          <w:tcPr>
            <w:tcW w:w="850" w:type="dxa"/>
          </w:tcPr>
          <w:p w14:paraId="07492924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3AD0563F" w14:textId="77777777" w:rsidTr="008F1640">
        <w:trPr>
          <w:trHeight w:val="1565"/>
        </w:trPr>
        <w:tc>
          <w:tcPr>
            <w:tcW w:w="1980" w:type="dxa"/>
          </w:tcPr>
          <w:p w14:paraId="7049214B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8930" w:type="dxa"/>
          </w:tcPr>
          <w:p w14:paraId="506EEEC9" w14:textId="2AE55C00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</w:tc>
        <w:tc>
          <w:tcPr>
            <w:tcW w:w="2977" w:type="dxa"/>
          </w:tcPr>
          <w:p w14:paraId="4ACB68F0" w14:textId="080B613B" w:rsidR="00861CF7" w:rsidRPr="00A2114E" w:rsidRDefault="00C65748" w:rsidP="00132040">
            <w:pPr>
              <w:spacing w:before="100" w:beforeAutospacing="1" w:after="100" w:afterAutospacing="1"/>
            </w:pPr>
            <w:r>
              <w:t xml:space="preserve">Methods; </w:t>
            </w:r>
            <w:r w:rsidRPr="00C65748">
              <w:t>Data analysis, synthesis, and reporting</w:t>
            </w:r>
            <w:r>
              <w:t xml:space="preserve"> (p. 4-5)</w:t>
            </w:r>
          </w:p>
        </w:tc>
        <w:tc>
          <w:tcPr>
            <w:tcW w:w="850" w:type="dxa"/>
          </w:tcPr>
          <w:p w14:paraId="7885A9CF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D63BD4" w:rsidRPr="0006377A" w14:paraId="51417B44" w14:textId="77777777" w:rsidTr="008F1640">
        <w:tc>
          <w:tcPr>
            <w:tcW w:w="1980" w:type="dxa"/>
          </w:tcPr>
          <w:p w14:paraId="65898607" w14:textId="77777777" w:rsidR="00D63BD4" w:rsidRPr="007D157E" w:rsidRDefault="00D63BD4" w:rsidP="00D63BD4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8930" w:type="dxa"/>
          </w:tcPr>
          <w:p w14:paraId="67E79DE5" w14:textId="77777777" w:rsidR="00D63BD4" w:rsidRPr="00251A39" w:rsidRDefault="00D63BD4" w:rsidP="00D63BD4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>
              <w:t>s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977" w:type="dxa"/>
          </w:tcPr>
          <w:p w14:paraId="3BA154D9" w14:textId="586FCE12" w:rsidR="00D63BD4" w:rsidRPr="00A2114E" w:rsidRDefault="00D63BD4" w:rsidP="00132040">
            <w:pPr>
              <w:spacing w:before="100" w:beforeAutospacing="1" w:after="100" w:afterAutospacing="1"/>
            </w:pPr>
            <w:r>
              <w:t xml:space="preserve">Methods; </w:t>
            </w:r>
            <w:r w:rsidRPr="00C65748">
              <w:t>Data analysis, synthesis, and reporting</w:t>
            </w:r>
            <w:r>
              <w:t xml:space="preserve"> (p. 4)</w:t>
            </w:r>
          </w:p>
        </w:tc>
        <w:tc>
          <w:tcPr>
            <w:tcW w:w="850" w:type="dxa"/>
          </w:tcPr>
          <w:p w14:paraId="3740EFEF" w14:textId="77777777" w:rsidR="00D63BD4" w:rsidRPr="00A2114E" w:rsidRDefault="00D63BD4" w:rsidP="00D63BD4">
            <w:pPr>
              <w:spacing w:before="100" w:beforeAutospacing="1" w:after="100" w:afterAutospacing="1"/>
              <w:jc w:val="both"/>
            </w:pPr>
          </w:p>
        </w:tc>
      </w:tr>
      <w:tr w:rsidR="00D63BD4" w:rsidRPr="0006377A" w14:paraId="6727148D" w14:textId="77777777" w:rsidTr="008F1640">
        <w:trPr>
          <w:trHeight w:val="274"/>
        </w:trPr>
        <w:tc>
          <w:tcPr>
            <w:tcW w:w="1980" w:type="dxa"/>
          </w:tcPr>
          <w:p w14:paraId="5822B891" w14:textId="77777777" w:rsidR="00D63BD4" w:rsidRPr="007D157E" w:rsidRDefault="00D63BD4" w:rsidP="00D63BD4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>
              <w:t>s</w:t>
            </w:r>
            <w:r w:rsidRPr="007D157E">
              <w:t>e results for summary and synthesis</w:t>
            </w:r>
          </w:p>
        </w:tc>
        <w:tc>
          <w:tcPr>
            <w:tcW w:w="8930" w:type="dxa"/>
          </w:tcPr>
          <w:p w14:paraId="768060AD" w14:textId="76801653" w:rsidR="00D63BD4" w:rsidRPr="00D63BD4" w:rsidRDefault="00D63BD4" w:rsidP="00D63BD4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proofErr w:type="gramStart"/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</w:t>
            </w:r>
            <w:proofErr w:type="gramEnd"/>
            <w:r>
              <w:rPr>
                <w:rFonts w:eastAsia="Times New Roman" w:cs="Times New Roman"/>
              </w:rPr>
              <w:t>, or</w:t>
            </w:r>
            <w:r w:rsidRPr="007D157E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2977" w:type="dxa"/>
          </w:tcPr>
          <w:p w14:paraId="3609C662" w14:textId="6D6D5DA1" w:rsidR="00D63BD4" w:rsidRPr="0006377A" w:rsidRDefault="00D63BD4" w:rsidP="00132040">
            <w:pPr>
              <w:spacing w:before="100" w:beforeAutospacing="1" w:after="100" w:afterAutospacing="1"/>
              <w:rPr>
                <w:rFonts w:ascii="Calibri" w:hAnsi="Calibri"/>
                <w:color w:val="000000"/>
              </w:rPr>
            </w:pPr>
            <w:r>
              <w:t xml:space="preserve">Methods; </w:t>
            </w:r>
            <w:r w:rsidRPr="00C65748">
              <w:t>Data analysis, synthesis, and reporting</w:t>
            </w:r>
            <w:r>
              <w:t xml:space="preserve"> (p. 4)</w:t>
            </w:r>
          </w:p>
        </w:tc>
        <w:tc>
          <w:tcPr>
            <w:tcW w:w="850" w:type="dxa"/>
          </w:tcPr>
          <w:p w14:paraId="300C690E" w14:textId="77777777" w:rsidR="00D63BD4" w:rsidRPr="0006377A" w:rsidRDefault="00D63BD4" w:rsidP="00D63BD4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D63BD4" w:rsidRPr="00974A69" w:rsidDel="00463A21" w14:paraId="483B64A0" w14:textId="77777777" w:rsidTr="008F1640">
        <w:tc>
          <w:tcPr>
            <w:tcW w:w="1980" w:type="dxa"/>
          </w:tcPr>
          <w:p w14:paraId="614C5696" w14:textId="77777777" w:rsidR="00D63BD4" w:rsidRPr="00974A69" w:rsidRDefault="00D63BD4" w:rsidP="00D63BD4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974A69">
              <w:rPr>
                <w:b/>
              </w:rPr>
              <w:t>SWiM</w:t>
            </w:r>
            <w:proofErr w:type="spellEnd"/>
            <w:r w:rsidRPr="00974A69">
              <w:rPr>
                <w:b/>
              </w:rPr>
              <w:t xml:space="preserve"> reporting item</w:t>
            </w:r>
          </w:p>
        </w:tc>
        <w:tc>
          <w:tcPr>
            <w:tcW w:w="8930" w:type="dxa"/>
          </w:tcPr>
          <w:p w14:paraId="48A2B1E0" w14:textId="77777777" w:rsidR="00D63BD4" w:rsidRPr="00974A69" w:rsidRDefault="00D63BD4" w:rsidP="00D63BD4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977" w:type="dxa"/>
          </w:tcPr>
          <w:p w14:paraId="248EC21B" w14:textId="77777777" w:rsidR="00D63BD4" w:rsidRPr="00974A69" w:rsidDel="00463A21" w:rsidRDefault="00D63BD4" w:rsidP="00D63BD4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0" w:type="dxa"/>
          </w:tcPr>
          <w:p w14:paraId="13B95696" w14:textId="77777777" w:rsidR="00D63BD4" w:rsidRPr="00974A69" w:rsidDel="00463A21" w:rsidRDefault="00D63BD4" w:rsidP="00D63BD4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D63BD4" w:rsidRPr="00974A69" w14:paraId="03136CC5" w14:textId="77777777" w:rsidTr="008F1640">
        <w:trPr>
          <w:trHeight w:val="1408"/>
        </w:trPr>
        <w:tc>
          <w:tcPr>
            <w:tcW w:w="1980" w:type="dxa"/>
          </w:tcPr>
          <w:p w14:paraId="29902771" w14:textId="77777777" w:rsidR="00D63BD4" w:rsidRPr="00974A69" w:rsidRDefault="00D63BD4" w:rsidP="00D63BD4">
            <w:r w:rsidRPr="008D32D0">
              <w:rPr>
                <w:b/>
              </w:rPr>
              <w:lastRenderedPageBreak/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8930" w:type="dxa"/>
          </w:tcPr>
          <w:p w14:paraId="1A45E14F" w14:textId="77777777" w:rsidR="00D63BD4" w:rsidRPr="00974A69" w:rsidRDefault="00D63BD4" w:rsidP="00D63BD4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977" w:type="dxa"/>
          </w:tcPr>
          <w:p w14:paraId="05E16394" w14:textId="3E783453" w:rsidR="00D63BD4" w:rsidRPr="00974A69" w:rsidRDefault="00D63BD4" w:rsidP="00D63BD4">
            <w:pPr>
              <w:spacing w:before="100" w:beforeAutospacing="1" w:after="100" w:afterAutospacing="1"/>
            </w:pPr>
            <w:r>
              <w:t xml:space="preserve">Discussion; methodological considerations and limitations (p. </w:t>
            </w:r>
            <w:r w:rsidR="008F1640">
              <w:t>14</w:t>
            </w:r>
            <w:r>
              <w:t>)</w:t>
            </w:r>
          </w:p>
        </w:tc>
        <w:tc>
          <w:tcPr>
            <w:tcW w:w="850" w:type="dxa"/>
          </w:tcPr>
          <w:p w14:paraId="32B5CA02" w14:textId="77777777" w:rsidR="00D63BD4" w:rsidRPr="00974A69" w:rsidRDefault="00D63BD4" w:rsidP="00D63BD4">
            <w:pPr>
              <w:spacing w:before="100" w:beforeAutospacing="1" w:after="100" w:afterAutospacing="1"/>
              <w:jc w:val="both"/>
            </w:pPr>
          </w:p>
        </w:tc>
      </w:tr>
      <w:tr w:rsidR="00D63BD4" w:rsidRPr="00974A69" w14:paraId="6C77E359" w14:textId="77777777" w:rsidTr="008F1640">
        <w:tc>
          <w:tcPr>
            <w:tcW w:w="1980" w:type="dxa"/>
          </w:tcPr>
          <w:p w14:paraId="1B408455" w14:textId="77777777" w:rsidR="00D63BD4" w:rsidRPr="00974A69" w:rsidRDefault="00D63BD4" w:rsidP="00D63BD4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8930" w:type="dxa"/>
          </w:tcPr>
          <w:p w14:paraId="15215E4A" w14:textId="77777777" w:rsidR="00D63BD4" w:rsidRPr="00974A69" w:rsidRDefault="00D63BD4" w:rsidP="00D63BD4">
            <w:r w:rsidRPr="00974A69">
              <w:t>Describe the methods used to assess certainty of the synthesis findings</w:t>
            </w:r>
          </w:p>
          <w:p w14:paraId="3C2B0A36" w14:textId="77777777" w:rsidR="00D63BD4" w:rsidRPr="00974A69" w:rsidRDefault="00D63BD4" w:rsidP="00D63BD4"/>
        </w:tc>
        <w:tc>
          <w:tcPr>
            <w:tcW w:w="2977" w:type="dxa"/>
          </w:tcPr>
          <w:p w14:paraId="5A337E7A" w14:textId="38B788EA" w:rsidR="00D63BD4" w:rsidRPr="00974A69" w:rsidRDefault="00367124" w:rsidP="00D63BD4">
            <w:pPr>
              <w:spacing w:before="100" w:beforeAutospacing="1" w:after="100" w:afterAutospacing="1"/>
              <w:jc w:val="both"/>
            </w:pPr>
            <w:r>
              <w:t>Methods; quality appraisal (p.</w:t>
            </w:r>
            <w:r w:rsidR="008F1640">
              <w:t>4</w:t>
            </w:r>
            <w:r>
              <w:t>)</w:t>
            </w:r>
          </w:p>
        </w:tc>
        <w:tc>
          <w:tcPr>
            <w:tcW w:w="850" w:type="dxa"/>
          </w:tcPr>
          <w:p w14:paraId="0487E564" w14:textId="77777777" w:rsidR="00D63BD4" w:rsidRPr="00974A69" w:rsidRDefault="00D63BD4" w:rsidP="00D63BD4">
            <w:pPr>
              <w:spacing w:before="100" w:beforeAutospacing="1" w:after="100" w:afterAutospacing="1"/>
              <w:jc w:val="both"/>
            </w:pPr>
          </w:p>
        </w:tc>
      </w:tr>
      <w:tr w:rsidR="00D63BD4" w:rsidRPr="00974A69" w14:paraId="75F9C17B" w14:textId="77777777" w:rsidTr="008F1640">
        <w:tc>
          <w:tcPr>
            <w:tcW w:w="1980" w:type="dxa"/>
          </w:tcPr>
          <w:p w14:paraId="4E59CC1C" w14:textId="77777777" w:rsidR="00D63BD4" w:rsidRPr="00974A69" w:rsidRDefault="00D63BD4" w:rsidP="00D63BD4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8930" w:type="dxa"/>
          </w:tcPr>
          <w:p w14:paraId="65F834E6" w14:textId="77777777" w:rsidR="00D63BD4" w:rsidRPr="00974A69" w:rsidRDefault="00D63BD4" w:rsidP="00D63BD4">
            <w:r w:rsidRPr="00974A69">
              <w:t>Describe the graphical and tabular methods used to present the effects (e.g., tables, forest plots, harvest plots).</w:t>
            </w:r>
          </w:p>
          <w:p w14:paraId="7E123684" w14:textId="77777777" w:rsidR="00D63BD4" w:rsidRPr="00974A69" w:rsidRDefault="00D63BD4" w:rsidP="00D63BD4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977" w:type="dxa"/>
          </w:tcPr>
          <w:p w14:paraId="42A78041" w14:textId="143B49E4" w:rsidR="00D63BD4" w:rsidRDefault="00132040" w:rsidP="00D63BD4">
            <w:pPr>
              <w:spacing w:before="100" w:beforeAutospacing="1" w:after="100" w:afterAutospacing="1"/>
              <w:jc w:val="both"/>
            </w:pPr>
            <w:r w:rsidRPr="00132040">
              <w:t>Methods; Data analysis, synthesis, and reporting (p. 4)</w:t>
            </w:r>
          </w:p>
          <w:p w14:paraId="1BC2536D" w14:textId="17384EA1" w:rsidR="00132040" w:rsidRPr="00974A69" w:rsidRDefault="00132040" w:rsidP="00D63BD4">
            <w:pPr>
              <w:spacing w:before="100" w:beforeAutospacing="1" w:after="100" w:afterAutospacing="1"/>
              <w:jc w:val="both"/>
            </w:pPr>
            <w:r>
              <w:t>Results; Table 1 (p. 6</w:t>
            </w:r>
            <w:r w:rsidR="008F1640">
              <w:t>-7</w:t>
            </w:r>
            <w:r>
              <w:t>); Table 4-</w:t>
            </w:r>
            <w:r w:rsidR="008F1640">
              <w:t>5</w:t>
            </w:r>
            <w:r>
              <w:t xml:space="preserve"> (p 1</w:t>
            </w:r>
            <w:r w:rsidR="008F1640">
              <w:t>1</w:t>
            </w:r>
            <w:r>
              <w:t>)</w:t>
            </w:r>
          </w:p>
        </w:tc>
        <w:tc>
          <w:tcPr>
            <w:tcW w:w="850" w:type="dxa"/>
          </w:tcPr>
          <w:p w14:paraId="09073E9D" w14:textId="77777777" w:rsidR="00D63BD4" w:rsidRPr="00974A69" w:rsidRDefault="00D63BD4" w:rsidP="00D63BD4">
            <w:pPr>
              <w:spacing w:before="100" w:beforeAutospacing="1" w:after="100" w:afterAutospacing="1"/>
              <w:jc w:val="both"/>
            </w:pPr>
          </w:p>
        </w:tc>
      </w:tr>
      <w:tr w:rsidR="00D63BD4" w:rsidRPr="00974A69" w14:paraId="245DCB63" w14:textId="77777777" w:rsidTr="00367124">
        <w:tc>
          <w:tcPr>
            <w:tcW w:w="14737" w:type="dxa"/>
            <w:gridSpan w:val="4"/>
          </w:tcPr>
          <w:p w14:paraId="09809196" w14:textId="77777777" w:rsidR="00D63BD4" w:rsidRPr="00974A69" w:rsidRDefault="00D63BD4" w:rsidP="00D63BD4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D63BD4" w:rsidRPr="00974A69" w14:paraId="6E87700E" w14:textId="77777777" w:rsidTr="008F1640">
        <w:trPr>
          <w:trHeight w:val="1138"/>
        </w:trPr>
        <w:tc>
          <w:tcPr>
            <w:tcW w:w="1980" w:type="dxa"/>
          </w:tcPr>
          <w:p w14:paraId="3D5048AA" w14:textId="77777777" w:rsidR="00D63BD4" w:rsidRPr="00974A69" w:rsidRDefault="00D63BD4" w:rsidP="00D63BD4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8930" w:type="dxa"/>
          </w:tcPr>
          <w:p w14:paraId="4C008856" w14:textId="77777777" w:rsidR="00D63BD4" w:rsidRPr="00974A69" w:rsidRDefault="00D63BD4" w:rsidP="00D63BD4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977" w:type="dxa"/>
          </w:tcPr>
          <w:p w14:paraId="6FFCAF15" w14:textId="28B7CA79" w:rsidR="00D63BD4" w:rsidRPr="008100B6" w:rsidRDefault="00D63BD4" w:rsidP="00132040">
            <w:pPr>
              <w:spacing w:before="100" w:beforeAutospacing="1" w:after="100" w:afterAutospacing="1"/>
            </w:pPr>
            <w:r>
              <w:t xml:space="preserve">Results; </w:t>
            </w:r>
            <w:r w:rsidR="008F1640">
              <w:t>Table 1 (p. 6-7</w:t>
            </w:r>
            <w:proofErr w:type="gramStart"/>
            <w:r w:rsidR="008F1640">
              <w:t>);</w:t>
            </w:r>
            <w:proofErr w:type="gramEnd"/>
          </w:p>
          <w:p w14:paraId="4BD5A859" w14:textId="6A07BE4C" w:rsidR="00D63BD4" w:rsidRDefault="00D63BD4" w:rsidP="00132040">
            <w:pPr>
              <w:spacing w:before="240" w:after="240"/>
            </w:pPr>
            <w:proofErr w:type="gramStart"/>
            <w:r>
              <w:t>Results;</w:t>
            </w:r>
            <w:proofErr w:type="gramEnd"/>
            <w:r>
              <w:t xml:space="preserve"> </w:t>
            </w:r>
            <w:r w:rsidRPr="00EE7F22">
              <w:t>Game elements identified in the design of military trauma simulations</w:t>
            </w:r>
            <w:r>
              <w:t xml:space="preserve"> (p. </w:t>
            </w:r>
            <w:r w:rsidR="008F1640">
              <w:t>7</w:t>
            </w:r>
            <w:r>
              <w:t>-</w:t>
            </w:r>
            <w:r w:rsidR="008F1640">
              <w:t>8</w:t>
            </w:r>
            <w:r>
              <w:t>)</w:t>
            </w:r>
          </w:p>
          <w:p w14:paraId="5EA83193" w14:textId="66054E35" w:rsidR="00D63BD4" w:rsidRDefault="00D63BD4" w:rsidP="00132040">
            <w:pPr>
              <w:spacing w:before="240" w:after="240"/>
            </w:pPr>
            <w:r>
              <w:t xml:space="preserve">Results; </w:t>
            </w:r>
            <w:r w:rsidRPr="00EE7F22">
              <w:t>Application of game elements in military trauma simulations</w:t>
            </w:r>
            <w:r>
              <w:t xml:space="preserve"> (p. </w:t>
            </w:r>
            <w:r w:rsidR="008F1640">
              <w:t>8</w:t>
            </w:r>
            <w:r>
              <w:t>-1</w:t>
            </w:r>
            <w:r w:rsidR="008F1640">
              <w:t>0</w:t>
            </w:r>
            <w:r>
              <w:t>)</w:t>
            </w:r>
          </w:p>
          <w:p w14:paraId="4AFF6FE7" w14:textId="3EAB2E23" w:rsidR="008C2599" w:rsidRDefault="008C2599" w:rsidP="00132040">
            <w:pPr>
              <w:spacing w:before="240" w:after="240"/>
            </w:pPr>
            <w:r>
              <w:t xml:space="preserve">Results; </w:t>
            </w:r>
            <w:r w:rsidRPr="008C2599">
              <w:t xml:space="preserve">Purposes of using game elements in the design </w:t>
            </w:r>
            <w:r w:rsidRPr="008C2599">
              <w:lastRenderedPageBreak/>
              <w:t>of simulation in the included studies</w:t>
            </w:r>
            <w:r>
              <w:t xml:space="preserve"> (p. </w:t>
            </w:r>
            <w:r w:rsidR="008F1640">
              <w:t>10</w:t>
            </w:r>
            <w:r>
              <w:t>)</w:t>
            </w:r>
          </w:p>
          <w:p w14:paraId="4B7B1845" w14:textId="62E81D37" w:rsidR="00D63BD4" w:rsidRPr="00974A69" w:rsidRDefault="00D63BD4" w:rsidP="00132040">
            <w:pPr>
              <w:spacing w:before="100" w:beforeAutospacing="1" w:after="100" w:afterAutospacing="1" w:line="240" w:lineRule="auto"/>
            </w:pPr>
            <w:proofErr w:type="gramStart"/>
            <w:r>
              <w:t>Results;</w:t>
            </w:r>
            <w:proofErr w:type="gramEnd"/>
            <w:r>
              <w:t xml:space="preserve"> </w:t>
            </w:r>
            <w:r w:rsidR="00132040" w:rsidRPr="00132040">
              <w:t>Reported outcomes associated with game elements</w:t>
            </w:r>
            <w:r w:rsidR="00132040">
              <w:t xml:space="preserve"> (p. </w:t>
            </w:r>
            <w:r w:rsidR="008F1640">
              <w:t>10</w:t>
            </w:r>
            <w:r w:rsidR="00132040">
              <w:t>)</w:t>
            </w:r>
          </w:p>
        </w:tc>
        <w:tc>
          <w:tcPr>
            <w:tcW w:w="850" w:type="dxa"/>
          </w:tcPr>
          <w:p w14:paraId="4C5EDE6A" w14:textId="77777777" w:rsidR="00D63BD4" w:rsidRPr="00974A69" w:rsidRDefault="00D63BD4" w:rsidP="00D63BD4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D63BD4" w:rsidRPr="00974A69" w14:paraId="52CF817B" w14:textId="77777777" w:rsidTr="008F1640">
        <w:tc>
          <w:tcPr>
            <w:tcW w:w="1980" w:type="dxa"/>
          </w:tcPr>
          <w:p w14:paraId="5CE2CA56" w14:textId="77777777" w:rsidR="00D63BD4" w:rsidRPr="00974A69" w:rsidRDefault="00D63BD4" w:rsidP="00D63BD4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8930" w:type="dxa"/>
          </w:tcPr>
          <w:p w14:paraId="03792BD3" w14:textId="77777777" w:rsidR="00D63BD4" w:rsidRPr="00974A69" w:rsidRDefault="00D63BD4" w:rsidP="00D63BD4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977" w:type="dxa"/>
          </w:tcPr>
          <w:p w14:paraId="5A92E450" w14:textId="77777777" w:rsidR="00D63BD4" w:rsidRPr="00974A69" w:rsidRDefault="00D63BD4" w:rsidP="00D63BD4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0" w:type="dxa"/>
          </w:tcPr>
          <w:p w14:paraId="504DC6C6" w14:textId="77777777" w:rsidR="00D63BD4" w:rsidRPr="00974A69" w:rsidRDefault="00D63BD4" w:rsidP="00D63BD4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D63BD4" w:rsidRPr="00974A69" w14:paraId="4163147F" w14:textId="77777777" w:rsidTr="008F1640">
        <w:tc>
          <w:tcPr>
            <w:tcW w:w="1980" w:type="dxa"/>
          </w:tcPr>
          <w:p w14:paraId="7DA72691" w14:textId="77777777" w:rsidR="00D63BD4" w:rsidRPr="00974A69" w:rsidRDefault="00D63BD4" w:rsidP="00D63BD4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107F958B" w14:textId="77777777" w:rsidR="00D63BD4" w:rsidRPr="00974A69" w:rsidRDefault="00D63BD4" w:rsidP="00D63BD4">
            <w:pPr>
              <w:spacing w:before="100" w:beforeAutospacing="1" w:after="100" w:afterAutospacing="1" w:line="240" w:lineRule="auto"/>
            </w:pPr>
          </w:p>
        </w:tc>
        <w:tc>
          <w:tcPr>
            <w:tcW w:w="8930" w:type="dxa"/>
          </w:tcPr>
          <w:p w14:paraId="0998BB8F" w14:textId="77777777" w:rsidR="00D63BD4" w:rsidRPr="00974A69" w:rsidRDefault="00D63BD4" w:rsidP="00D63BD4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43600A0E" w14:textId="77777777" w:rsidR="00D63BD4" w:rsidRPr="00974A69" w:rsidRDefault="00D63BD4" w:rsidP="00D63BD4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977" w:type="dxa"/>
          </w:tcPr>
          <w:p w14:paraId="566EA243" w14:textId="7443D72B" w:rsidR="00D63BD4" w:rsidRPr="00974A69" w:rsidRDefault="00367124" w:rsidP="00367124">
            <w:pPr>
              <w:spacing w:before="100" w:beforeAutospacing="1" w:after="100" w:afterAutospacing="1" w:line="240" w:lineRule="auto"/>
            </w:pPr>
            <w:r>
              <w:t xml:space="preserve">Discussion; methodological considerations and limitations (p. </w:t>
            </w:r>
            <w:r w:rsidR="008F1640">
              <w:t>14</w:t>
            </w:r>
            <w:r>
              <w:t>)</w:t>
            </w:r>
          </w:p>
        </w:tc>
        <w:tc>
          <w:tcPr>
            <w:tcW w:w="850" w:type="dxa"/>
          </w:tcPr>
          <w:p w14:paraId="6D53C2BF" w14:textId="77777777" w:rsidR="00D63BD4" w:rsidRPr="00974A69" w:rsidRDefault="00D63BD4" w:rsidP="00D63BD4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11161066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167FDEBE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4290CFA7" w14:textId="77777777" w:rsidR="000247D7" w:rsidRDefault="000247D7"/>
    <w:sectPr w:rsidR="000247D7" w:rsidSect="00861CF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D41C7" w14:textId="77777777" w:rsidR="003708C1" w:rsidRDefault="003708C1" w:rsidP="00974A69">
      <w:pPr>
        <w:spacing w:after="0" w:line="240" w:lineRule="auto"/>
      </w:pPr>
      <w:r>
        <w:separator/>
      </w:r>
    </w:p>
  </w:endnote>
  <w:endnote w:type="continuationSeparator" w:id="0">
    <w:p w14:paraId="2394A629" w14:textId="77777777" w:rsidR="003708C1" w:rsidRDefault="003708C1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145C28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7351B" w14:textId="77777777" w:rsidR="003708C1" w:rsidRDefault="003708C1" w:rsidP="00974A69">
      <w:pPr>
        <w:spacing w:after="0" w:line="240" w:lineRule="auto"/>
      </w:pPr>
      <w:r>
        <w:separator/>
      </w:r>
    </w:p>
  </w:footnote>
  <w:footnote w:type="continuationSeparator" w:id="0">
    <w:p w14:paraId="1B62C443" w14:textId="77777777" w:rsidR="003708C1" w:rsidRDefault="003708C1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C6BEE3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</w:t>
    </w:r>
    <w:proofErr w:type="spellStart"/>
    <w:r w:rsidRPr="00974A69">
      <w:rPr>
        <w:b/>
        <w:sz w:val="28"/>
        <w:szCs w:val="28"/>
      </w:rPr>
      <w:t>SWiM</w:t>
    </w:r>
    <w:proofErr w:type="spellEnd"/>
    <w:r w:rsidRPr="00974A69">
      <w:rPr>
        <w:b/>
        <w:sz w:val="28"/>
        <w:szCs w:val="28"/>
      </w:rPr>
      <w:t>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C4FCC"/>
    <w:rsid w:val="000D5B2A"/>
    <w:rsid w:val="000E3162"/>
    <w:rsid w:val="00132040"/>
    <w:rsid w:val="0013770F"/>
    <w:rsid w:val="002B4F23"/>
    <w:rsid w:val="00367124"/>
    <w:rsid w:val="003708C1"/>
    <w:rsid w:val="007A3891"/>
    <w:rsid w:val="007F3F60"/>
    <w:rsid w:val="008100B6"/>
    <w:rsid w:val="00861CF7"/>
    <w:rsid w:val="008C2599"/>
    <w:rsid w:val="008D32D0"/>
    <w:rsid w:val="008F1640"/>
    <w:rsid w:val="00974A69"/>
    <w:rsid w:val="009A268D"/>
    <w:rsid w:val="00C25BC2"/>
    <w:rsid w:val="00C43122"/>
    <w:rsid w:val="00C65748"/>
    <w:rsid w:val="00C7032B"/>
    <w:rsid w:val="00D63BD4"/>
    <w:rsid w:val="00E36BE1"/>
    <w:rsid w:val="00EE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98939EA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48</Words>
  <Characters>3661</Characters>
  <Application>Microsoft Office Word</Application>
  <DocSecurity>0</DocSecurity>
  <Lines>166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Natalia Stathakarou</cp:lastModifiedBy>
  <cp:revision>2</cp:revision>
  <dcterms:created xsi:type="dcterms:W3CDTF">2026-03-13T21:33:00Z</dcterms:created>
  <dcterms:modified xsi:type="dcterms:W3CDTF">2026-03-13T21:33:00Z</dcterms:modified>
</cp:coreProperties>
</file>